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2A0" w:rsidRDefault="00B072A0" w:rsidP="00B072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A0634C">
        <w:rPr>
          <w:rFonts w:ascii="Times New Roman" w:hAnsi="Times New Roman" w:cs="Times New Roman"/>
          <w:sz w:val="24"/>
          <w:szCs w:val="24"/>
        </w:rPr>
        <w:t>Means and standard error of gas exchange, leaf iso</w:t>
      </w:r>
      <w:r w:rsidR="00573A68">
        <w:rPr>
          <w:rFonts w:ascii="Times New Roman" w:hAnsi="Times New Roman" w:cs="Times New Roman"/>
          <w:sz w:val="24"/>
          <w:szCs w:val="24"/>
        </w:rPr>
        <w:t>tope and nutrient parameters acro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6C5">
        <w:rPr>
          <w:rFonts w:ascii="Times New Roman" w:hAnsi="Times New Roman" w:cs="Times New Roman"/>
          <w:i/>
          <w:sz w:val="24"/>
          <w:szCs w:val="24"/>
        </w:rPr>
        <w:t>Querc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3A68">
        <w:rPr>
          <w:rFonts w:ascii="Times New Roman" w:hAnsi="Times New Roman" w:cs="Times New Roman"/>
          <w:sz w:val="24"/>
          <w:szCs w:val="24"/>
        </w:rPr>
        <w:t>individuals in each species</w:t>
      </w:r>
      <w:r>
        <w:rPr>
          <w:rFonts w:ascii="Times New Roman" w:hAnsi="Times New Roman" w:cs="Times New Roman"/>
          <w:sz w:val="24"/>
          <w:szCs w:val="24"/>
        </w:rPr>
        <w:t xml:space="preserve"> measured at the SL site</w:t>
      </w:r>
      <w:r w:rsidRPr="00A0634C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Rows with different letters differ at </w:t>
      </w:r>
      <w:r w:rsidRPr="00304437">
        <w:rPr>
          <w:rFonts w:ascii="Symbol" w:hAnsi="Symbol" w:cs="Times New Roman"/>
          <w:sz w:val="24"/>
          <w:szCs w:val="24"/>
        </w:rPr>
        <w:t></w:t>
      </w:r>
      <w:r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B072A0" w:rsidRDefault="00B072A0" w:rsidP="00B072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102" w:type="dxa"/>
        <w:tblInd w:w="93" w:type="dxa"/>
        <w:tblLook w:val="04A0" w:firstRow="1" w:lastRow="0" w:firstColumn="1" w:lastColumn="0" w:noHBand="0" w:noVBand="1"/>
      </w:tblPr>
      <w:tblGrid>
        <w:gridCol w:w="4317"/>
        <w:gridCol w:w="2070"/>
        <w:gridCol w:w="2035"/>
        <w:gridCol w:w="1680"/>
      </w:tblGrid>
      <w:tr w:rsidR="00B072A0" w:rsidRPr="00252595" w:rsidTr="00095B93">
        <w:trPr>
          <w:trHeight w:val="315"/>
        </w:trPr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252595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252595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. alb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252595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. prinu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252595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525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. velutina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095B9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assimilation rate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072A0"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 (0.5)</w:t>
            </w:r>
            <w:r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(0.9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tum yield (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l 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 (0.00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 (0.00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3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095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 comp</w:t>
            </w:r>
            <w:r w:rsid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ation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t. (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B072A0" w:rsidP="0026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262938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62938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 (4.6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 (2.7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095B9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k respiration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 (</w:t>
            </w:r>
            <w:r w:rsidR="00B072A0"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(0.1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20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62938" w:rsidP="0026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max,25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 (12.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 (5.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 (7.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,25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7 (6.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 (8.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0 (18.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U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,25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(0.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(0.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(1.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095B9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time respiration rate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072A0"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(0.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(0.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22390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1.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iration (E; mmol m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 (0.47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 (0.4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 (0.5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095B9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tal conductance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mol m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0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(0.0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(0.0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nst.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0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E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inst. 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A/E; 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mol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 (0.3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 (0.27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 (0.3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UE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inst. 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/g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ol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 (3.8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 (3.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 (3.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-Berry parameter (m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651D52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1.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651D52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1.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651D52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1.0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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(‰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1 (0.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5 (0.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B072A0" w:rsidP="00481B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</w:t>
            </w:r>
            <w:r w:rsidR="00481BB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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‰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 (0.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2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so.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0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  <w:r w:rsidR="00481BB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UE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iso. 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mol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 (3.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 (5.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481BB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 (2.0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 mass per </w:t>
            </w:r>
            <w:r w:rsid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t 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(LMA; g m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 (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9 (5.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7 (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095B9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nitrogen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; 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(0.0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 (0.07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095B93" w:rsidP="00095B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 carbon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centration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; 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 (0.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 (0.6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1 (1.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095B93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af 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o</w:t>
            </w:r>
            <w:bookmarkStart w:id="0" w:name="_GoBack"/>
            <w:bookmarkEnd w:id="0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 (0.4)</w:t>
            </w:r>
            <w:r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</w:t>
            </w:r>
            <w:r w:rsidR="00EC5315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)</w:t>
            </w:r>
            <w:r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 (0.3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405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rogen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</w:t>
            </w:r>
            <w:r w:rsid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it leaf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 (N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rea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g m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 (0.04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 (0.11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 (0.08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072A0" w:rsidRPr="00651D52" w:rsidTr="00095B93">
        <w:trPr>
          <w:trHeight w:val="375"/>
        </w:trPr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72A0" w:rsidRPr="00651D52" w:rsidRDefault="00B072A0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UE (</w:t>
            </w:r>
            <w:r w:rsidRPr="00651D52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 g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095B93" w:rsidRPr="00095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9 (0.15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 (0.40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72A0" w:rsidRPr="00651D52" w:rsidRDefault="00EC5315" w:rsidP="004E4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 (0.32</w:t>
            </w:r>
            <w:r w:rsidR="00B072A0" w:rsidRPr="0065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B072A0" w:rsidRPr="0065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:rsidR="0094655A" w:rsidRDefault="00095B93" w:rsidP="00095B93">
      <w:pPr>
        <w:spacing w:before="120" w:after="120"/>
      </w:pP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3FB0">
        <w:rPr>
          <w:rFonts w:ascii="Times New Roman" w:hAnsi="Times New Roman" w:cs="Times New Roman"/>
          <w:sz w:val="24"/>
          <w:szCs w:val="24"/>
        </w:rPr>
        <w:t>Rubisco-limited carboxylation rate</w:t>
      </w:r>
      <w:r>
        <w:rPr>
          <w:rFonts w:ascii="Times New Roman" w:hAnsi="Times New Roman" w:cs="Times New Roman"/>
          <w:sz w:val="24"/>
          <w:szCs w:val="24"/>
        </w:rPr>
        <w:t xml:space="preserve"> at</w:t>
      </w:r>
      <w:r w:rsidRPr="00883FB0">
        <w:rPr>
          <w:rFonts w:ascii="Times New Roman" w:hAnsi="Times New Roman" w:cs="Times New Roman"/>
          <w:sz w:val="24"/>
          <w:szCs w:val="24"/>
        </w:rPr>
        <w:t xml:space="preserve"> 25 °C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Electron transport-limited carboxylation rate at 25 </w:t>
      </w:r>
      <w:r w:rsidRPr="00883FB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riose phosphate utilization-limited carboxylation rate at 25 </w:t>
      </w:r>
      <w:r w:rsidRPr="00883FB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E4FEB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stantaneous ratio of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inside leaf</w:t>
      </w:r>
      <w:r>
        <w:rPr>
          <w:rFonts w:ascii="Times New Roman" w:hAnsi="Times New Roman" w:cs="Times New Roman"/>
          <w:sz w:val="24"/>
          <w:szCs w:val="24"/>
        </w:rPr>
        <w:t xml:space="preserve"> to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ambient ai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Instantenous water-use efficiency, </w:t>
      </w:r>
      <w:r w:rsidRPr="00883FB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Instantenous intrinsic water–use efficiency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Leaf isotopic ratio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Leaf isotopic discrimination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3E4FEB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tio of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inside leaf</w:t>
      </w:r>
      <w:r>
        <w:rPr>
          <w:rFonts w:ascii="Times New Roman" w:hAnsi="Times New Roman" w:cs="Times New Roman"/>
          <w:sz w:val="24"/>
          <w:szCs w:val="24"/>
        </w:rPr>
        <w:t xml:space="preserve"> to [CO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883FB0">
        <w:rPr>
          <w:rFonts w:ascii="Times New Roman" w:hAnsi="Times New Roman" w:cs="Times New Roman"/>
          <w:sz w:val="24"/>
          <w:szCs w:val="24"/>
          <w:vertAlign w:val="subscript"/>
        </w:rPr>
        <w:t>ambient air</w:t>
      </w:r>
      <w:r>
        <w:rPr>
          <w:rFonts w:ascii="Times New Roman" w:hAnsi="Times New Roman" w:cs="Times New Roman"/>
          <w:sz w:val="24"/>
          <w:szCs w:val="24"/>
        </w:rPr>
        <w:t xml:space="preserve"> based on carbon isotope discrimination, </w:t>
      </w:r>
      <w:r w:rsidRPr="003E4FE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Intrinsic water-use efficiency based on carbon isotope discrimination, </w:t>
      </w:r>
      <w:r w:rsidRPr="008626D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Photosynthetic nitrogen-use efficiency</w:t>
      </w:r>
    </w:p>
    <w:sectPr w:rsidR="00946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2A0"/>
    <w:rsid w:val="00095B93"/>
    <w:rsid w:val="00223903"/>
    <w:rsid w:val="00262938"/>
    <w:rsid w:val="00481BB0"/>
    <w:rsid w:val="00573A68"/>
    <w:rsid w:val="00651D52"/>
    <w:rsid w:val="0094655A"/>
    <w:rsid w:val="00B072A0"/>
    <w:rsid w:val="00EC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129A2-E94A-4485-BF0B-CE44768DE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2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64A43ED-CA42-46F9-86C1-A3DDBED39F00}"/>
</file>

<file path=customXml/itemProps2.xml><?xml version="1.0" encoding="utf-8"?>
<ds:datastoreItem xmlns:ds="http://schemas.openxmlformats.org/officeDocument/2006/customXml" ds:itemID="{15561361-D96A-425B-B9F7-1F375409396B}"/>
</file>

<file path=customXml/itemProps3.xml><?xml version="1.0" encoding="utf-8"?>
<ds:datastoreItem xmlns:ds="http://schemas.openxmlformats.org/officeDocument/2006/customXml" ds:itemID="{6F032410-462E-49C4-A7CF-6A05D24842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Renninger</dc:creator>
  <cp:keywords/>
  <dc:description/>
  <cp:lastModifiedBy>Heidi Renninger</cp:lastModifiedBy>
  <cp:revision>8</cp:revision>
  <dcterms:created xsi:type="dcterms:W3CDTF">2015-03-09T14:33:00Z</dcterms:created>
  <dcterms:modified xsi:type="dcterms:W3CDTF">2015-04-06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